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93EC19" w:rsidR="00FB3483"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3DF04A" w:rsidR="00FB3483"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2-6</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7D88A2" w:rsidR="00FB3483"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EE8E6D" w:rsidR="00FB3483"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DAC7D5" w:rsidR="00FB3483"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312739" w:rsidR="00FB3483"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D81359" w:rsidR="00FB3483"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41AC6C" w:rsidR="00FB3483"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60BE7C" w:rsidR="00FB3483"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565ECB3" w:rsidR="00930A31"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BEE7B2" w:rsidR="00930A31"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394E30" w:rsidR="00FB3483"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6ABFEA" w:rsidR="00FB3483"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1004E7" w:rsidR="00930A31"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E1F977" w:rsidR="00930A31"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0BD13B" w:rsidR="00930A31"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26EAE8" w:rsidR="00930A31"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84AE9F" w:rsidR="00930A31"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82D26C" w:rsidR="00930A31"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CF50F9" w:rsidR="006E5FE2"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6B38DB" w:rsidR="006E5FE2"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0E4C37E2"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F740E80" w:rsidR="00930A31"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7E48C4" w:rsidR="00930A31"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D81355" w:rsidR="00FB3483"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EED35A" w:rsidR="00FB3483"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CA988F" w:rsidR="00FB3483"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AB2D8B" w:rsidR="00930A31"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F60D24" w:rsidR="00930A31"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16-17, Figure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BFBBB7" w:rsidR="00930A31"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E6CFF5" w:rsidR="00930A31"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C441764" w:rsidR="00FB3483" w:rsidRPr="00930A31" w:rsidRDefault="00D44C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66F821" w:rsidR="00077B44" w:rsidRPr="00930A31" w:rsidRDefault="00D44C34" w:rsidP="00077B44">
            <w:pPr>
              <w:pStyle w:val="Default"/>
              <w:spacing w:before="40" w:after="40"/>
              <w:rPr>
                <w:rFonts w:ascii="Arial" w:hAnsi="Arial" w:cs="Arial"/>
                <w:color w:val="auto"/>
                <w:sz w:val="18"/>
                <w:szCs w:val="18"/>
              </w:rPr>
            </w:pPr>
            <w:r>
              <w:rPr>
                <w:rFonts w:ascii="Arial" w:hAnsi="Arial" w:cs="Arial"/>
                <w:color w:val="auto"/>
                <w:sz w:val="18"/>
                <w:szCs w:val="18"/>
              </w:rPr>
              <w:t>16-17, Figur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53994C" w:rsidR="00930A31" w:rsidRPr="00930A31" w:rsidRDefault="00D44C34"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0892F4" w:rsidR="00930A31" w:rsidRPr="00930A31" w:rsidRDefault="00D44C34"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2BD435" w:rsidR="00930A31" w:rsidRPr="00930A31" w:rsidRDefault="00D44C34"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D59F1C" w:rsidR="00930A31" w:rsidRPr="00930A31" w:rsidRDefault="00D44C34"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5F54AC95"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6DB4D5" w:rsidR="00930A31" w:rsidRPr="00930A31" w:rsidRDefault="00D44C34"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32D33A" w:rsidR="00930A31" w:rsidRPr="00930A31" w:rsidRDefault="00D44C34" w:rsidP="00077B44">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80946D" w:rsidR="00930A31" w:rsidRPr="00930A31" w:rsidRDefault="00D44C3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CAF370" w:rsidR="00077B44" w:rsidRPr="00930A31" w:rsidRDefault="00D44C34"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E9E15D" w:rsidR="00077B44" w:rsidRPr="00930A31" w:rsidRDefault="00D44C34"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94DC55" w:rsidR="00077B44" w:rsidRPr="00930A31" w:rsidRDefault="00D44C34" w:rsidP="00077B44">
            <w:pPr>
              <w:pStyle w:val="Default"/>
              <w:spacing w:before="40" w:after="40"/>
              <w:rPr>
                <w:rFonts w:ascii="Arial" w:hAnsi="Arial" w:cs="Arial"/>
                <w:color w:val="auto"/>
                <w:sz w:val="18"/>
                <w:szCs w:val="18"/>
              </w:rPr>
            </w:pPr>
            <w:r>
              <w:rPr>
                <w:rFonts w:ascii="Arial" w:hAnsi="Arial" w:cs="Arial"/>
                <w:color w:val="auto"/>
                <w:sz w:val="18"/>
                <w:szCs w:val="18"/>
              </w:rPr>
              <w:t>All in the suppl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E5EF785" w:rsidR="00947707" w:rsidRPr="00930A31" w:rsidRDefault="00D44C34"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FD56C77">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610F2"/>
    <w:rsid w:val="006E5FE2"/>
    <w:rsid w:val="006F3BA6"/>
    <w:rsid w:val="00726794"/>
    <w:rsid w:val="0075137B"/>
    <w:rsid w:val="0077253C"/>
    <w:rsid w:val="008412D5"/>
    <w:rsid w:val="008A3EAE"/>
    <w:rsid w:val="008E2C91"/>
    <w:rsid w:val="00930A31"/>
    <w:rsid w:val="00947707"/>
    <w:rsid w:val="009827E5"/>
    <w:rsid w:val="00A215D2"/>
    <w:rsid w:val="00A86593"/>
    <w:rsid w:val="00AA1764"/>
    <w:rsid w:val="00AA7598"/>
    <w:rsid w:val="00AB79CE"/>
    <w:rsid w:val="00AE4BBD"/>
    <w:rsid w:val="00B51910"/>
    <w:rsid w:val="00B730D1"/>
    <w:rsid w:val="00C22710"/>
    <w:rsid w:val="00D44C3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40</Words>
  <Characters>6261</Characters>
  <Application>Microsoft Office Word</Application>
  <DocSecurity>0</DocSecurity>
  <Lines>100</Lines>
  <Paragraphs>2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outinho Schechter, Marcos</cp:lastModifiedBy>
  <cp:revision>2</cp:revision>
  <cp:lastPrinted>2020-11-24T03:02:00Z</cp:lastPrinted>
  <dcterms:created xsi:type="dcterms:W3CDTF">2025-02-13T19:08:00Z</dcterms:created>
  <dcterms:modified xsi:type="dcterms:W3CDTF">2025-02-13T19:08:00Z</dcterms:modified>
</cp:coreProperties>
</file>